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3F49F7" w14:textId="0BB1C3A0" w:rsidR="00081D33" w:rsidRPr="006120AC" w:rsidRDefault="00D90418" w:rsidP="00081D33">
      <w:pPr>
        <w:widowControl w:val="0"/>
        <w:spacing w:before="120" w:after="120" w:line="480" w:lineRule="auto"/>
        <w:jc w:val="both"/>
        <w:rPr>
          <w:rFonts w:ascii="Arial" w:eastAsia="Times New Roman" w:hAnsi="Arial" w:cs="Arial"/>
          <w:b/>
          <w:bCs/>
          <w:iCs/>
          <w:kern w:val="0"/>
          <w:lang w:val="en-US"/>
          <w14:ligatures w14:val="none"/>
        </w:rPr>
      </w:pPr>
      <w:r w:rsidRPr="006120AC">
        <w:rPr>
          <w:rFonts w:ascii="Arial" w:eastAsia="Times New Roman" w:hAnsi="Arial" w:cs="Arial"/>
          <w:b/>
          <w:bCs/>
          <w:iCs/>
          <w:kern w:val="0"/>
          <w:lang w:val="en-US"/>
          <w14:ligatures w14:val="none"/>
        </w:rPr>
        <w:t xml:space="preserve">Supplemental </w:t>
      </w:r>
      <w:r w:rsidR="00081D33" w:rsidRPr="006120AC">
        <w:rPr>
          <w:rFonts w:ascii="Arial" w:eastAsia="Times New Roman" w:hAnsi="Arial" w:cs="Arial"/>
          <w:b/>
          <w:bCs/>
          <w:iCs/>
          <w:kern w:val="0"/>
          <w:lang w:val="en-US"/>
          <w14:ligatures w14:val="none"/>
        </w:rPr>
        <w:t>Table S1</w:t>
      </w:r>
    </w:p>
    <w:p w14:paraId="600574B3" w14:textId="77777777" w:rsidR="00081D33" w:rsidRPr="006120AC" w:rsidRDefault="00081D33" w:rsidP="00081D33">
      <w:pPr>
        <w:widowControl w:val="0"/>
        <w:spacing w:before="120" w:after="120" w:line="360" w:lineRule="auto"/>
        <w:jc w:val="both"/>
        <w:rPr>
          <w:rFonts w:ascii="Arial" w:eastAsia="Calibri" w:hAnsi="Arial" w:cs="Arial"/>
          <w:kern w:val="0"/>
          <w:lang w:val="en-GB"/>
          <w14:ligatures w14:val="none"/>
        </w:rPr>
      </w:pPr>
      <w:r w:rsidRPr="006120AC">
        <w:rPr>
          <w:rFonts w:ascii="Arial" w:eastAsia="Calibri" w:hAnsi="Arial" w:cs="Arial"/>
          <w:b/>
          <w:bCs/>
          <w:kern w:val="0"/>
          <w:lang w:val="en-GB"/>
          <w14:ligatures w14:val="none"/>
        </w:rPr>
        <w:t>Study Protocol |</w:t>
      </w:r>
      <w:r w:rsidRPr="006120AC">
        <w:rPr>
          <w:rFonts w:ascii="Arial" w:eastAsia="Calibri" w:hAnsi="Arial" w:cs="Arial"/>
          <w:kern w:val="0"/>
          <w:lang w:val="en-GB"/>
          <w14:ligatures w14:val="none"/>
        </w:rPr>
        <w:t xml:space="preserve"> Detailed protocol of AC 2D-MRE and GT 2D/3D-MRE.</w:t>
      </w:r>
    </w:p>
    <w:p w14:paraId="4C5AED6A" w14:textId="77777777" w:rsidR="00081D33" w:rsidRPr="00081D33" w:rsidRDefault="00081D33" w:rsidP="00081D33">
      <w:pPr>
        <w:widowControl w:val="0"/>
        <w:spacing w:before="120" w:after="120" w:line="360" w:lineRule="auto"/>
        <w:jc w:val="both"/>
        <w:rPr>
          <w:rFonts w:ascii="Arial" w:eastAsia="Calibri" w:hAnsi="Arial" w:cs="Arial"/>
          <w:kern w:val="0"/>
          <w:lang w:val="en-GB"/>
          <w14:ligatures w14:val="none"/>
        </w:rPr>
      </w:pPr>
    </w:p>
    <w:tbl>
      <w:tblPr>
        <w:tblStyle w:val="Tabellenraster2"/>
        <w:tblW w:w="1204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85" w:type="dxa"/>
          <w:bottom w:w="85" w:type="dxa"/>
        </w:tblCellMar>
        <w:tblLook w:val="04A0" w:firstRow="1" w:lastRow="0" w:firstColumn="1" w:lastColumn="0" w:noHBand="0" w:noVBand="1"/>
      </w:tblPr>
      <w:tblGrid>
        <w:gridCol w:w="2694"/>
        <w:gridCol w:w="3118"/>
        <w:gridCol w:w="3118"/>
        <w:gridCol w:w="3119"/>
      </w:tblGrid>
      <w:tr w:rsidR="00081D33" w:rsidRPr="00081D33" w14:paraId="53E7EDE2" w14:textId="77777777" w:rsidTr="00151A91">
        <w:trPr>
          <w:trHeight w:val="455"/>
        </w:trPr>
        <w:tc>
          <w:tcPr>
            <w:tcW w:w="269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52D50C" w14:textId="77777777" w:rsidR="00081D33" w:rsidRPr="00081D33" w:rsidRDefault="00081D33" w:rsidP="00081D33">
            <w:pPr>
              <w:jc w:val="right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GB" w:eastAsia="zh-CN"/>
              </w:rPr>
            </w:pPr>
          </w:p>
        </w:tc>
        <w:tc>
          <w:tcPr>
            <w:tcW w:w="311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FC40986" w14:textId="77777777" w:rsidR="00081D33" w:rsidRPr="00081D33" w:rsidRDefault="00081D33" w:rsidP="00081D33">
            <w:pPr>
              <w:jc w:val="center"/>
              <w:rPr>
                <w:rFonts w:ascii="Arial" w:eastAsia="SimSun" w:hAnsi="Arial" w:cs="Arial"/>
                <w:b/>
                <w:bCs/>
                <w:iCs/>
                <w:sz w:val="20"/>
                <w:szCs w:val="20"/>
                <w:lang w:eastAsia="zh-CN"/>
              </w:rPr>
            </w:pPr>
            <w:r w:rsidRPr="00081D33">
              <w:rPr>
                <w:rFonts w:ascii="Arial" w:eastAsia="SimSun" w:hAnsi="Arial" w:cs="Arial"/>
                <w:b/>
                <w:bCs/>
                <w:iCs/>
                <w:sz w:val="20"/>
                <w:szCs w:val="20"/>
                <w:lang w:eastAsia="zh-CN"/>
              </w:rPr>
              <w:t>AC 2D-MRE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E1D31" w14:textId="77777777" w:rsidR="00081D33" w:rsidRPr="00081D33" w:rsidRDefault="00081D33" w:rsidP="00081D33">
            <w:pPr>
              <w:jc w:val="center"/>
              <w:rPr>
                <w:rFonts w:ascii="Arial" w:eastAsia="SimSun" w:hAnsi="Arial" w:cs="Arial"/>
                <w:b/>
                <w:bCs/>
                <w:iCs/>
                <w:sz w:val="20"/>
                <w:szCs w:val="20"/>
                <w:lang w:eastAsia="zh-CN"/>
              </w:rPr>
            </w:pPr>
            <w:r w:rsidRPr="00081D33">
              <w:rPr>
                <w:rFonts w:ascii="Arial" w:eastAsia="SimSun" w:hAnsi="Arial" w:cs="Arial"/>
                <w:b/>
                <w:bCs/>
                <w:iCs/>
                <w:sz w:val="20"/>
                <w:szCs w:val="20"/>
                <w:lang w:eastAsia="zh-CN"/>
              </w:rPr>
              <w:t>GT 2D-MRE</w:t>
            </w:r>
          </w:p>
        </w:tc>
        <w:tc>
          <w:tcPr>
            <w:tcW w:w="3119" w:type="dxa"/>
            <w:tcBorders>
              <w:top w:val="nil"/>
              <w:bottom w:val="single" w:sz="4" w:space="0" w:color="auto"/>
              <w:right w:val="nil"/>
            </w:tcBorders>
          </w:tcPr>
          <w:p w14:paraId="38A2AD87" w14:textId="77777777" w:rsidR="00081D33" w:rsidRPr="00081D33" w:rsidRDefault="00081D33" w:rsidP="00081D33">
            <w:pPr>
              <w:jc w:val="center"/>
              <w:rPr>
                <w:rFonts w:ascii="Arial" w:eastAsia="SimSun" w:hAnsi="Arial" w:cs="Arial"/>
                <w:b/>
                <w:bCs/>
                <w:iCs/>
                <w:sz w:val="20"/>
                <w:szCs w:val="20"/>
                <w:lang w:eastAsia="zh-CN"/>
              </w:rPr>
            </w:pPr>
            <w:r w:rsidRPr="00081D33">
              <w:rPr>
                <w:rFonts w:ascii="Arial" w:eastAsia="SimSun" w:hAnsi="Arial" w:cs="Arial"/>
                <w:b/>
                <w:bCs/>
                <w:iCs/>
                <w:sz w:val="20"/>
                <w:szCs w:val="20"/>
                <w:lang w:eastAsia="zh-CN"/>
              </w:rPr>
              <w:t>GT 3D-MRE</w:t>
            </w:r>
          </w:p>
        </w:tc>
      </w:tr>
      <w:tr w:rsidR="00081D33" w:rsidRPr="00081D33" w14:paraId="6F61273B" w14:textId="77777777" w:rsidTr="00151A91"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9DC8C7" w14:textId="77777777" w:rsidR="00081D33" w:rsidRPr="00081D33" w:rsidRDefault="00081D33" w:rsidP="00081D33">
            <w:pPr>
              <w:jc w:val="right"/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GB" w:eastAsia="zh-CN"/>
              </w:rPr>
            </w:pPr>
            <w:r w:rsidRPr="00081D33">
              <w:rPr>
                <w:rFonts w:ascii="Arial" w:eastAsia="Times New Roman" w:hAnsi="Arial" w:cs="Arial"/>
                <w:iCs/>
                <w:sz w:val="20"/>
                <w:szCs w:val="20"/>
                <w:lang w:val="en-GB" w:eastAsia="zh-CN"/>
              </w:rPr>
              <w:t>Sequence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C2D51" w14:textId="77777777" w:rsidR="00081D33" w:rsidRPr="00081D33" w:rsidRDefault="00081D33" w:rsidP="00081D33">
            <w:pPr>
              <w:jc w:val="center"/>
              <w:rPr>
                <w:rFonts w:ascii="Arial" w:eastAsia="Times New Roman" w:hAnsi="Arial" w:cs="Arial"/>
                <w:bCs/>
                <w:iCs/>
                <w:sz w:val="20"/>
                <w:szCs w:val="20"/>
                <w:highlight w:val="yellow"/>
                <w:lang w:val="en-GB" w:eastAsia="zh-CN"/>
              </w:rPr>
            </w:pPr>
            <w:r w:rsidRPr="00081D33"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GB" w:eastAsia="zh-CN"/>
              </w:rPr>
              <w:t>Spin-echo EPI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37103" w14:textId="77777777" w:rsidR="00081D33" w:rsidRPr="00081D33" w:rsidRDefault="00081D33" w:rsidP="00081D33">
            <w:pPr>
              <w:jc w:val="center"/>
              <w:rPr>
                <w:rFonts w:ascii="Arial" w:eastAsia="Times New Roman" w:hAnsi="Arial" w:cs="Arial"/>
                <w:bCs/>
                <w:iCs/>
                <w:sz w:val="20"/>
                <w:szCs w:val="20"/>
                <w:highlight w:val="yellow"/>
                <w:lang w:val="en-GB" w:eastAsia="zh-CN"/>
              </w:rPr>
            </w:pPr>
            <w:r w:rsidRPr="00081D33"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GB" w:eastAsia="zh-CN"/>
              </w:rPr>
              <w:t>Gradient-echo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EA37234" w14:textId="77777777" w:rsidR="00081D33" w:rsidRPr="00081D33" w:rsidRDefault="00081D33" w:rsidP="00081D33">
            <w:pPr>
              <w:jc w:val="center"/>
              <w:rPr>
                <w:rFonts w:ascii="Arial" w:eastAsia="Times New Roman" w:hAnsi="Arial" w:cs="Arial"/>
                <w:bCs/>
                <w:iCs/>
                <w:sz w:val="20"/>
                <w:szCs w:val="20"/>
                <w:highlight w:val="yellow"/>
                <w:lang w:val="en-GB" w:eastAsia="zh-CN"/>
              </w:rPr>
            </w:pPr>
            <w:r w:rsidRPr="00081D33"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GB" w:eastAsia="zh-CN"/>
              </w:rPr>
              <w:t>Gradient-echo</w:t>
            </w:r>
          </w:p>
        </w:tc>
      </w:tr>
      <w:tr w:rsidR="00081D33" w:rsidRPr="00081D33" w14:paraId="2B56FC93" w14:textId="77777777" w:rsidTr="00151A91">
        <w:trPr>
          <w:trHeight w:val="193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2AE350" w14:textId="2DE62AE3" w:rsidR="00081D33" w:rsidRPr="00081D33" w:rsidRDefault="00081D33" w:rsidP="00081D33">
            <w:pPr>
              <w:jc w:val="right"/>
              <w:rPr>
                <w:rFonts w:ascii="Arial" w:eastAsia="Times New Roman" w:hAnsi="Arial" w:cs="Arial"/>
                <w:iCs/>
                <w:sz w:val="20"/>
                <w:szCs w:val="20"/>
                <w:lang w:val="en-GB" w:eastAsia="zh-CN"/>
              </w:rPr>
            </w:pPr>
            <w:r w:rsidRPr="00081D33">
              <w:rPr>
                <w:rFonts w:ascii="Arial" w:eastAsia="Times New Roman" w:hAnsi="Arial" w:cs="Arial"/>
                <w:iCs/>
                <w:sz w:val="20"/>
                <w:szCs w:val="20"/>
                <w:lang w:val="en-GB" w:eastAsia="zh-CN"/>
              </w:rPr>
              <w:t>Acquisition matrix</w:t>
            </w:r>
            <w:r w:rsidR="009D636A">
              <w:rPr>
                <w:rFonts w:ascii="Arial" w:eastAsia="Times New Roman" w:hAnsi="Arial" w:cs="Arial"/>
                <w:iCs/>
                <w:sz w:val="20"/>
                <w:szCs w:val="20"/>
                <w:lang w:val="en-GB" w:eastAsia="zh-CN"/>
              </w:rPr>
              <w:t xml:space="preserve"> (pixels)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F6F04" w14:textId="77777777" w:rsidR="00081D33" w:rsidRPr="00081D33" w:rsidRDefault="00081D33" w:rsidP="00081D33">
            <w:pPr>
              <w:jc w:val="center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GB" w:eastAsia="zh-CN"/>
              </w:rPr>
            </w:pPr>
            <w:r w:rsidRPr="00081D33"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GB" w:eastAsia="zh-CN"/>
              </w:rPr>
              <w:t>100x100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2EF80" w14:textId="77777777" w:rsidR="00081D33" w:rsidRPr="00081D33" w:rsidRDefault="00081D33" w:rsidP="00081D33">
            <w:pPr>
              <w:jc w:val="center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GB" w:eastAsia="zh-CN"/>
              </w:rPr>
            </w:pPr>
            <w:r w:rsidRPr="00081D33"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GB" w:eastAsia="zh-CN"/>
              </w:rPr>
              <w:t>96x78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E1AF5DD" w14:textId="77777777" w:rsidR="00081D33" w:rsidRPr="00081D33" w:rsidRDefault="00081D33" w:rsidP="00081D33">
            <w:pPr>
              <w:jc w:val="center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GB" w:eastAsia="zh-CN"/>
              </w:rPr>
            </w:pPr>
            <w:r w:rsidRPr="00081D33"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GB" w:eastAsia="zh-CN"/>
              </w:rPr>
              <w:t>96x78</w:t>
            </w:r>
          </w:p>
        </w:tc>
      </w:tr>
      <w:tr w:rsidR="00081D33" w:rsidRPr="00081D33" w14:paraId="51F41D53" w14:textId="77777777" w:rsidTr="00151A91">
        <w:trPr>
          <w:trHeight w:val="193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244C59" w14:textId="78687E5F" w:rsidR="00081D33" w:rsidRPr="00081D33" w:rsidRDefault="00081D33" w:rsidP="00081D33">
            <w:pPr>
              <w:jc w:val="right"/>
              <w:rPr>
                <w:rFonts w:ascii="Arial" w:eastAsia="Times New Roman" w:hAnsi="Arial" w:cs="Arial"/>
                <w:iCs/>
                <w:sz w:val="20"/>
                <w:szCs w:val="20"/>
                <w:lang w:val="en-GB" w:eastAsia="zh-CN"/>
              </w:rPr>
            </w:pPr>
            <w:r w:rsidRPr="00081D33">
              <w:rPr>
                <w:rFonts w:ascii="Arial" w:eastAsia="Times New Roman" w:hAnsi="Arial" w:cs="Arial"/>
                <w:iCs/>
                <w:sz w:val="20"/>
                <w:szCs w:val="20"/>
                <w:lang w:val="en-GB" w:eastAsia="zh-CN"/>
              </w:rPr>
              <w:t>Frequency</w:t>
            </w:r>
            <w:r w:rsidR="009D636A">
              <w:rPr>
                <w:rFonts w:ascii="Arial" w:eastAsia="Times New Roman" w:hAnsi="Arial" w:cs="Arial"/>
                <w:iCs/>
                <w:sz w:val="20"/>
                <w:szCs w:val="20"/>
                <w:lang w:val="en-GB" w:eastAsia="zh-CN"/>
              </w:rPr>
              <w:t xml:space="preserve"> (Hz)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1CDF8" w14:textId="77777777" w:rsidR="00081D33" w:rsidRPr="00081D33" w:rsidRDefault="00081D33" w:rsidP="00081D33">
            <w:pPr>
              <w:jc w:val="center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GB" w:eastAsia="zh-CN"/>
              </w:rPr>
            </w:pPr>
            <w:r w:rsidRPr="00081D33"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GB" w:eastAsia="zh-CN"/>
              </w:rPr>
              <w:t>60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7828E" w14:textId="77777777" w:rsidR="00081D33" w:rsidRPr="00081D33" w:rsidRDefault="00081D33" w:rsidP="00081D33">
            <w:pPr>
              <w:jc w:val="center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GB" w:eastAsia="zh-CN"/>
              </w:rPr>
            </w:pPr>
            <w:r w:rsidRPr="00081D33"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GB" w:eastAsia="zh-CN"/>
              </w:rPr>
              <w:t>60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57844CB" w14:textId="77777777" w:rsidR="00081D33" w:rsidRPr="00081D33" w:rsidRDefault="00081D33" w:rsidP="00081D33">
            <w:pPr>
              <w:jc w:val="center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GB" w:eastAsia="zh-CN"/>
              </w:rPr>
            </w:pPr>
            <w:r w:rsidRPr="00081D33"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GB" w:eastAsia="zh-CN"/>
              </w:rPr>
              <w:t>60</w:t>
            </w:r>
          </w:p>
        </w:tc>
      </w:tr>
      <w:tr w:rsidR="00081D33" w:rsidRPr="00081D33" w14:paraId="0805B732" w14:textId="77777777" w:rsidTr="00151A91">
        <w:trPr>
          <w:trHeight w:val="193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15E37A" w14:textId="77777777" w:rsidR="00081D33" w:rsidRPr="00081D33" w:rsidRDefault="00081D33" w:rsidP="00081D33">
            <w:pPr>
              <w:jc w:val="right"/>
              <w:rPr>
                <w:rFonts w:ascii="Arial" w:eastAsia="Times New Roman" w:hAnsi="Arial" w:cs="Arial"/>
                <w:iCs/>
                <w:sz w:val="20"/>
                <w:szCs w:val="20"/>
                <w:lang w:val="en-GB" w:eastAsia="zh-CN"/>
              </w:rPr>
            </w:pPr>
            <w:r w:rsidRPr="00081D33">
              <w:rPr>
                <w:rFonts w:ascii="Arial" w:eastAsia="Times New Roman" w:hAnsi="Arial" w:cs="Arial"/>
                <w:iCs/>
                <w:sz w:val="20"/>
                <w:szCs w:val="20"/>
                <w:lang w:val="en-GB" w:eastAsia="zh-CN"/>
              </w:rPr>
              <w:t>TE (</w:t>
            </w:r>
            <w:proofErr w:type="spellStart"/>
            <w:r w:rsidRPr="00081D33">
              <w:rPr>
                <w:rFonts w:ascii="Arial" w:eastAsia="Times New Roman" w:hAnsi="Arial" w:cs="Arial"/>
                <w:iCs/>
                <w:sz w:val="20"/>
                <w:szCs w:val="20"/>
                <w:lang w:val="en-GB" w:eastAsia="zh-CN"/>
              </w:rPr>
              <w:t>ms</w:t>
            </w:r>
            <w:proofErr w:type="spellEnd"/>
            <w:r w:rsidRPr="00081D33">
              <w:rPr>
                <w:rFonts w:ascii="Arial" w:eastAsia="Times New Roman" w:hAnsi="Arial" w:cs="Arial"/>
                <w:iCs/>
                <w:sz w:val="20"/>
                <w:szCs w:val="20"/>
                <w:lang w:val="en-GB" w:eastAsia="zh-CN"/>
              </w:rPr>
              <w:t>)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48F7E" w14:textId="77777777" w:rsidR="00081D33" w:rsidRPr="00081D33" w:rsidRDefault="00081D33" w:rsidP="00081D33">
            <w:pPr>
              <w:jc w:val="center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GB" w:eastAsia="zh-CN"/>
              </w:rPr>
            </w:pPr>
            <w:r w:rsidRPr="00081D33"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GB" w:eastAsia="zh-CN"/>
              </w:rPr>
              <w:t>46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1BC3F" w14:textId="77777777" w:rsidR="00081D33" w:rsidRPr="00081D33" w:rsidRDefault="00081D33" w:rsidP="00081D33">
            <w:pPr>
              <w:jc w:val="center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GB" w:eastAsia="zh-CN"/>
              </w:rPr>
            </w:pPr>
            <w:r w:rsidRPr="00081D33"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GB" w:eastAsia="zh-CN"/>
              </w:rPr>
              <w:t>9.53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95FB73F" w14:textId="77777777" w:rsidR="00081D33" w:rsidRPr="00081D33" w:rsidRDefault="00081D33" w:rsidP="00081D33">
            <w:pPr>
              <w:jc w:val="center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GB" w:eastAsia="zh-CN"/>
              </w:rPr>
            </w:pPr>
            <w:r w:rsidRPr="00081D33"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GB" w:eastAsia="zh-CN"/>
              </w:rPr>
              <w:t>9.53</w:t>
            </w:r>
          </w:p>
        </w:tc>
      </w:tr>
      <w:tr w:rsidR="00081D33" w:rsidRPr="00081D33" w14:paraId="48D5E65A" w14:textId="77777777" w:rsidTr="00151A91">
        <w:trPr>
          <w:trHeight w:val="193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519B54" w14:textId="77777777" w:rsidR="00081D33" w:rsidRPr="00081D33" w:rsidRDefault="00081D33" w:rsidP="00081D33">
            <w:pPr>
              <w:jc w:val="right"/>
              <w:rPr>
                <w:rFonts w:ascii="Arial" w:eastAsia="Times New Roman" w:hAnsi="Arial" w:cs="Arial"/>
                <w:iCs/>
                <w:sz w:val="20"/>
                <w:szCs w:val="20"/>
                <w:lang w:val="en-GB" w:eastAsia="zh-CN"/>
              </w:rPr>
            </w:pPr>
            <w:r w:rsidRPr="00081D33">
              <w:rPr>
                <w:rFonts w:ascii="Arial" w:eastAsia="Times New Roman" w:hAnsi="Arial" w:cs="Arial"/>
                <w:iCs/>
                <w:sz w:val="20"/>
                <w:szCs w:val="20"/>
                <w:lang w:val="en-GB" w:eastAsia="zh-CN"/>
              </w:rPr>
              <w:t>TR (</w:t>
            </w:r>
            <w:proofErr w:type="spellStart"/>
            <w:r w:rsidRPr="00081D33">
              <w:rPr>
                <w:rFonts w:ascii="Arial" w:eastAsia="Times New Roman" w:hAnsi="Arial" w:cs="Arial"/>
                <w:iCs/>
                <w:sz w:val="20"/>
                <w:szCs w:val="20"/>
                <w:lang w:val="en-GB" w:eastAsia="zh-CN"/>
              </w:rPr>
              <w:t>ms</w:t>
            </w:r>
            <w:proofErr w:type="spellEnd"/>
            <w:r w:rsidRPr="00081D33">
              <w:rPr>
                <w:rFonts w:ascii="Arial" w:eastAsia="Times New Roman" w:hAnsi="Arial" w:cs="Arial"/>
                <w:iCs/>
                <w:sz w:val="20"/>
                <w:szCs w:val="20"/>
                <w:lang w:val="en-GB" w:eastAsia="zh-CN"/>
              </w:rPr>
              <w:t>)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0DF1F" w14:textId="77777777" w:rsidR="00081D33" w:rsidRPr="00081D33" w:rsidRDefault="00081D33" w:rsidP="00081D33">
            <w:pPr>
              <w:jc w:val="center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GB" w:eastAsia="zh-CN"/>
              </w:rPr>
            </w:pPr>
            <w:r w:rsidRPr="00081D33"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GB" w:eastAsia="zh-CN"/>
              </w:rPr>
              <w:t>1000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CA0E6" w14:textId="77777777" w:rsidR="00081D33" w:rsidRPr="00081D33" w:rsidRDefault="00081D33" w:rsidP="00081D33">
            <w:pPr>
              <w:jc w:val="center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GB" w:eastAsia="zh-CN"/>
              </w:rPr>
            </w:pPr>
            <w:r w:rsidRPr="00081D33"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GB" w:eastAsia="zh-CN"/>
              </w:rPr>
              <w:t>54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DF55BF6" w14:textId="77777777" w:rsidR="00081D33" w:rsidRPr="00081D33" w:rsidRDefault="00081D33" w:rsidP="00081D33">
            <w:pPr>
              <w:jc w:val="center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GB" w:eastAsia="zh-CN"/>
              </w:rPr>
            </w:pPr>
            <w:r w:rsidRPr="00081D33"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GB" w:eastAsia="zh-CN"/>
              </w:rPr>
              <w:t>104.25</w:t>
            </w:r>
          </w:p>
        </w:tc>
      </w:tr>
      <w:tr w:rsidR="00081D33" w:rsidRPr="00081D33" w14:paraId="49377EEF" w14:textId="77777777" w:rsidTr="00151A91">
        <w:trPr>
          <w:trHeight w:val="193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F2D972" w14:textId="77777777" w:rsidR="00081D33" w:rsidRPr="00081D33" w:rsidRDefault="00081D33" w:rsidP="00081D33">
            <w:pPr>
              <w:jc w:val="right"/>
              <w:rPr>
                <w:rFonts w:ascii="Arial" w:eastAsia="Times New Roman" w:hAnsi="Arial" w:cs="Arial"/>
                <w:iCs/>
                <w:sz w:val="20"/>
                <w:szCs w:val="20"/>
                <w:lang w:val="en-GB" w:eastAsia="zh-CN"/>
              </w:rPr>
            </w:pPr>
            <w:r w:rsidRPr="00081D33">
              <w:rPr>
                <w:rFonts w:ascii="Arial" w:eastAsia="Times New Roman" w:hAnsi="Arial" w:cs="Arial"/>
                <w:iCs/>
                <w:sz w:val="20"/>
                <w:szCs w:val="20"/>
                <w:lang w:val="en-GB" w:eastAsia="zh-CN"/>
              </w:rPr>
              <w:t>Flip angle (degree)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CC096" w14:textId="77777777" w:rsidR="00081D33" w:rsidRPr="00081D33" w:rsidRDefault="00081D33" w:rsidP="00081D33">
            <w:pPr>
              <w:jc w:val="center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GB" w:eastAsia="zh-CN"/>
              </w:rPr>
            </w:pPr>
            <w:r w:rsidRPr="00081D33"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GB" w:eastAsia="zh-CN"/>
              </w:rPr>
              <w:t>90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4E9A0" w14:textId="77777777" w:rsidR="00081D33" w:rsidRPr="00081D33" w:rsidRDefault="00081D33" w:rsidP="00081D33">
            <w:pPr>
              <w:jc w:val="center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GB" w:eastAsia="zh-CN"/>
              </w:rPr>
            </w:pPr>
            <w:r w:rsidRPr="00081D33"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GB" w:eastAsia="zh-CN"/>
              </w:rPr>
              <w:t>25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E435C45" w14:textId="77777777" w:rsidR="00081D33" w:rsidRPr="00081D33" w:rsidRDefault="00081D33" w:rsidP="00081D33">
            <w:pPr>
              <w:jc w:val="center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GB" w:eastAsia="zh-CN"/>
              </w:rPr>
            </w:pPr>
            <w:r w:rsidRPr="00081D33"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GB" w:eastAsia="zh-CN"/>
              </w:rPr>
              <w:t>25</w:t>
            </w:r>
          </w:p>
        </w:tc>
      </w:tr>
      <w:tr w:rsidR="00081D33" w:rsidRPr="00081D33" w14:paraId="59407719" w14:textId="77777777" w:rsidTr="00151A91">
        <w:trPr>
          <w:trHeight w:val="193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0D75AE" w14:textId="77777777" w:rsidR="00081D33" w:rsidRPr="00081D33" w:rsidRDefault="00081D33" w:rsidP="00081D33">
            <w:pPr>
              <w:jc w:val="right"/>
              <w:rPr>
                <w:rFonts w:ascii="Arial" w:eastAsia="Times New Roman" w:hAnsi="Arial" w:cs="Arial"/>
                <w:iCs/>
                <w:sz w:val="20"/>
                <w:szCs w:val="20"/>
                <w:lang w:val="en-GB" w:eastAsia="zh-CN"/>
              </w:rPr>
            </w:pPr>
            <w:r w:rsidRPr="00081D33">
              <w:rPr>
                <w:rFonts w:ascii="Arial" w:eastAsia="Times New Roman" w:hAnsi="Arial" w:cs="Arial"/>
                <w:iCs/>
                <w:sz w:val="20"/>
                <w:szCs w:val="20"/>
                <w:lang w:val="en-GB" w:eastAsia="zh-CN"/>
              </w:rPr>
              <w:t>EPI-shots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892C4" w14:textId="77777777" w:rsidR="00081D33" w:rsidRPr="00081D33" w:rsidRDefault="00081D33" w:rsidP="00081D33">
            <w:pPr>
              <w:jc w:val="center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GB" w:eastAsia="zh-CN"/>
              </w:rPr>
            </w:pPr>
            <w:r w:rsidRPr="00081D33"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GB" w:eastAsia="zh-CN"/>
              </w:rPr>
              <w:t>Single shot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33B1A" w14:textId="77777777" w:rsidR="00081D33" w:rsidRPr="00081D33" w:rsidRDefault="00081D33" w:rsidP="00081D33">
            <w:pPr>
              <w:jc w:val="center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GB" w:eastAsia="zh-CN"/>
              </w:rPr>
            </w:pPr>
            <w:r w:rsidRPr="00081D33"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GB" w:eastAsia="zh-CN"/>
              </w:rPr>
              <w:t>N/A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C8F1C61" w14:textId="77777777" w:rsidR="00081D33" w:rsidRPr="00081D33" w:rsidRDefault="00081D33" w:rsidP="00081D33">
            <w:pPr>
              <w:jc w:val="center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GB" w:eastAsia="zh-CN"/>
              </w:rPr>
            </w:pPr>
            <w:r w:rsidRPr="00081D33"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GB" w:eastAsia="zh-CN"/>
              </w:rPr>
              <w:t>N/A</w:t>
            </w:r>
          </w:p>
        </w:tc>
      </w:tr>
      <w:tr w:rsidR="00081D33" w:rsidRPr="00081D33" w14:paraId="3AF77876" w14:textId="77777777" w:rsidTr="00151A91">
        <w:trPr>
          <w:trHeight w:val="193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25ED53" w14:textId="77777777" w:rsidR="00081D33" w:rsidRPr="00081D33" w:rsidRDefault="00081D33" w:rsidP="00081D33">
            <w:pPr>
              <w:jc w:val="right"/>
              <w:rPr>
                <w:rFonts w:ascii="Arial" w:eastAsia="Times New Roman" w:hAnsi="Arial" w:cs="Arial"/>
                <w:iCs/>
                <w:sz w:val="20"/>
                <w:szCs w:val="20"/>
                <w:lang w:val="en-GB" w:eastAsia="zh-CN"/>
              </w:rPr>
            </w:pPr>
            <w:r w:rsidRPr="00081D33">
              <w:rPr>
                <w:rFonts w:ascii="Arial" w:eastAsia="Times New Roman" w:hAnsi="Arial" w:cs="Arial"/>
                <w:iCs/>
                <w:sz w:val="20"/>
                <w:szCs w:val="20"/>
                <w:lang w:val="en-GB" w:eastAsia="zh-CN"/>
              </w:rPr>
              <w:t>No. of breath holds (n), breath hold time (s)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E4A90" w14:textId="77777777" w:rsidR="00081D33" w:rsidRPr="00081D33" w:rsidRDefault="00081D33" w:rsidP="00081D33">
            <w:pPr>
              <w:jc w:val="center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GB" w:eastAsia="zh-CN"/>
              </w:rPr>
            </w:pPr>
            <w:r w:rsidRPr="00081D33"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GB" w:eastAsia="zh-CN"/>
              </w:rPr>
              <w:t>1, 11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F661B" w14:textId="77777777" w:rsidR="00081D33" w:rsidRPr="00081D33" w:rsidRDefault="00081D33" w:rsidP="00081D33">
            <w:pPr>
              <w:jc w:val="center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GB" w:eastAsia="zh-CN"/>
              </w:rPr>
            </w:pPr>
            <w:r w:rsidRPr="00081D33"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GB" w:eastAsia="zh-CN"/>
              </w:rPr>
              <w:t>1, 13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B0CF3F2" w14:textId="77777777" w:rsidR="00081D33" w:rsidRPr="00081D33" w:rsidRDefault="00081D33" w:rsidP="00081D33">
            <w:pPr>
              <w:jc w:val="center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GB" w:eastAsia="zh-CN"/>
              </w:rPr>
            </w:pPr>
            <w:r w:rsidRPr="00081D33"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GB" w:eastAsia="zh-CN"/>
              </w:rPr>
              <w:t>4, 14</w:t>
            </w:r>
          </w:p>
        </w:tc>
      </w:tr>
      <w:tr w:rsidR="00081D33" w:rsidRPr="00081D33" w14:paraId="7F9ECB13" w14:textId="77777777" w:rsidTr="00151A91">
        <w:trPr>
          <w:trHeight w:val="193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D50FC6" w14:textId="77777777" w:rsidR="00081D33" w:rsidRPr="00081D33" w:rsidRDefault="00081D33" w:rsidP="00081D33">
            <w:pPr>
              <w:jc w:val="right"/>
              <w:rPr>
                <w:rFonts w:ascii="Arial" w:eastAsia="Times New Roman" w:hAnsi="Arial" w:cs="Arial"/>
                <w:iCs/>
                <w:sz w:val="20"/>
                <w:szCs w:val="20"/>
                <w:lang w:val="en-GB" w:eastAsia="zh-CN"/>
              </w:rPr>
            </w:pPr>
            <w:r w:rsidRPr="00081D33">
              <w:rPr>
                <w:rFonts w:ascii="Arial" w:eastAsia="Times New Roman" w:hAnsi="Arial" w:cs="Arial"/>
                <w:iCs/>
                <w:sz w:val="20"/>
                <w:szCs w:val="20"/>
                <w:lang w:val="en-GB" w:eastAsia="zh-CN"/>
              </w:rPr>
              <w:t>FOV (mm)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AEEA8" w14:textId="77777777" w:rsidR="00081D33" w:rsidRPr="00081D33" w:rsidRDefault="00081D33" w:rsidP="00081D33">
            <w:pPr>
              <w:jc w:val="center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GB" w:eastAsia="zh-CN"/>
              </w:rPr>
            </w:pPr>
            <w:r w:rsidRPr="00081D33"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GB" w:eastAsia="zh-CN"/>
              </w:rPr>
              <w:t>380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260B3" w14:textId="77777777" w:rsidR="00081D33" w:rsidRPr="00081D33" w:rsidRDefault="00081D33" w:rsidP="00081D33">
            <w:pPr>
              <w:jc w:val="center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GB" w:eastAsia="zh-CN"/>
              </w:rPr>
            </w:pPr>
            <w:r w:rsidRPr="00081D33"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GB" w:eastAsia="zh-CN"/>
              </w:rPr>
              <w:t>384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DB47950" w14:textId="77777777" w:rsidR="00081D33" w:rsidRPr="00081D33" w:rsidRDefault="00081D33" w:rsidP="00081D33">
            <w:pPr>
              <w:jc w:val="center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GB" w:eastAsia="zh-CN"/>
              </w:rPr>
            </w:pPr>
            <w:r w:rsidRPr="00081D33"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GB" w:eastAsia="zh-CN"/>
              </w:rPr>
              <w:t>384</w:t>
            </w:r>
          </w:p>
        </w:tc>
      </w:tr>
      <w:tr w:rsidR="00081D33" w:rsidRPr="00081D33" w14:paraId="4605CE18" w14:textId="77777777" w:rsidTr="00151A91">
        <w:trPr>
          <w:trHeight w:val="193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E19004" w14:textId="77777777" w:rsidR="00081D33" w:rsidRPr="005B3440" w:rsidRDefault="00081D33" w:rsidP="00081D33">
            <w:pPr>
              <w:jc w:val="right"/>
              <w:rPr>
                <w:rFonts w:ascii="Arial" w:eastAsia="Times New Roman" w:hAnsi="Arial" w:cs="Arial"/>
                <w:iCs/>
                <w:sz w:val="20"/>
                <w:szCs w:val="20"/>
                <w:lang w:val="en-GB" w:eastAsia="zh-CN"/>
              </w:rPr>
            </w:pPr>
            <w:r w:rsidRPr="005B3440">
              <w:rPr>
                <w:rFonts w:ascii="Arial" w:eastAsia="Times New Roman" w:hAnsi="Arial" w:cs="Arial"/>
                <w:iCs/>
                <w:sz w:val="20"/>
                <w:szCs w:val="20"/>
                <w:lang w:val="en-GB" w:eastAsia="zh-CN"/>
              </w:rPr>
              <w:t>No. of slices (n), slice thickness (mm)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EA386" w14:textId="77777777" w:rsidR="00081D33" w:rsidRPr="005B3440" w:rsidRDefault="00081D33" w:rsidP="00081D33">
            <w:pPr>
              <w:jc w:val="center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GB" w:eastAsia="zh-CN"/>
              </w:rPr>
            </w:pPr>
            <w:r w:rsidRPr="005B3440"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GB" w:eastAsia="zh-CN"/>
              </w:rPr>
              <w:t>5, 8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41CC1" w14:textId="77777777" w:rsidR="00081D33" w:rsidRPr="005B3440" w:rsidRDefault="00081D33" w:rsidP="00081D33">
            <w:pPr>
              <w:jc w:val="center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GB" w:eastAsia="zh-CN"/>
              </w:rPr>
            </w:pPr>
            <w:r w:rsidRPr="005B3440"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GB" w:eastAsia="zh-CN"/>
              </w:rPr>
              <w:t>4, 8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2BFE01E" w14:textId="77777777" w:rsidR="00081D33" w:rsidRPr="005B3440" w:rsidRDefault="00081D33" w:rsidP="00081D33">
            <w:pPr>
              <w:jc w:val="center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GB" w:eastAsia="zh-CN"/>
              </w:rPr>
            </w:pPr>
            <w:r w:rsidRPr="005B3440"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GB" w:eastAsia="zh-CN"/>
              </w:rPr>
              <w:t>8, 4</w:t>
            </w:r>
          </w:p>
        </w:tc>
      </w:tr>
      <w:tr w:rsidR="00081D33" w:rsidRPr="00081D33" w14:paraId="0BA14451" w14:textId="77777777" w:rsidTr="00151A91">
        <w:trPr>
          <w:trHeight w:val="315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C03779" w14:textId="77777777" w:rsidR="00081D33" w:rsidRPr="00081D33" w:rsidRDefault="00081D33" w:rsidP="00081D33">
            <w:pPr>
              <w:jc w:val="right"/>
              <w:rPr>
                <w:rFonts w:ascii="Arial" w:eastAsia="Times New Roman" w:hAnsi="Arial" w:cs="Arial"/>
                <w:iCs/>
                <w:sz w:val="20"/>
                <w:szCs w:val="20"/>
                <w:lang w:val="en-GB" w:eastAsia="zh-CN"/>
              </w:rPr>
            </w:pPr>
            <w:r w:rsidRPr="00081D33">
              <w:rPr>
                <w:rFonts w:ascii="Arial" w:eastAsia="Times New Roman" w:hAnsi="Arial" w:cs="Arial"/>
                <w:iCs/>
                <w:sz w:val="20"/>
                <w:szCs w:val="20"/>
                <w:lang w:val="en-GB" w:eastAsia="zh-CN"/>
              </w:rPr>
              <w:t>Parallel imaging acceleration factor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D051B" w14:textId="77777777" w:rsidR="00081D33" w:rsidRPr="00081D33" w:rsidRDefault="00081D33" w:rsidP="00081D33">
            <w:pPr>
              <w:jc w:val="center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GB" w:eastAsia="zh-CN"/>
              </w:rPr>
            </w:pPr>
            <w:r w:rsidRPr="00081D33"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GB" w:eastAsia="zh-CN"/>
              </w:rPr>
              <w:t>2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9C914" w14:textId="77777777" w:rsidR="00081D33" w:rsidRPr="00081D33" w:rsidRDefault="00081D33" w:rsidP="00081D33">
            <w:pPr>
              <w:jc w:val="center"/>
              <w:rPr>
                <w:rFonts w:ascii="Arial" w:eastAsia="SimSun" w:hAnsi="Arial" w:cs="Arial"/>
                <w:iCs/>
                <w:sz w:val="20"/>
                <w:szCs w:val="20"/>
                <w:lang w:eastAsia="zh-CN"/>
              </w:rPr>
            </w:pPr>
            <w:r w:rsidRPr="00081D33"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GB" w:eastAsia="zh-CN"/>
              </w:rPr>
              <w:t>2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783F02A" w14:textId="77777777" w:rsidR="00081D33" w:rsidRPr="00081D33" w:rsidRDefault="00081D33" w:rsidP="00081D33">
            <w:pPr>
              <w:jc w:val="center"/>
              <w:rPr>
                <w:rFonts w:ascii="Arial" w:eastAsia="SimSun" w:hAnsi="Arial" w:cs="Arial"/>
                <w:iCs/>
                <w:sz w:val="20"/>
                <w:szCs w:val="20"/>
                <w:lang w:eastAsia="zh-CN"/>
              </w:rPr>
            </w:pPr>
            <w:r w:rsidRPr="00081D33"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GB" w:eastAsia="zh-CN"/>
              </w:rPr>
              <w:t>2</w:t>
            </w:r>
          </w:p>
        </w:tc>
      </w:tr>
      <w:tr w:rsidR="00081D33" w:rsidRPr="00081D33" w14:paraId="72B98E1B" w14:textId="77777777" w:rsidTr="00151A91">
        <w:trPr>
          <w:trHeight w:val="193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C68EB9" w14:textId="77777777" w:rsidR="00081D33" w:rsidRPr="00081D33" w:rsidRDefault="00081D33" w:rsidP="00081D33">
            <w:pPr>
              <w:jc w:val="right"/>
              <w:rPr>
                <w:rFonts w:ascii="Arial" w:eastAsia="Times New Roman" w:hAnsi="Arial" w:cs="Arial"/>
                <w:iCs/>
                <w:sz w:val="20"/>
                <w:szCs w:val="20"/>
                <w:lang w:val="en-GB" w:eastAsia="zh-CN"/>
              </w:rPr>
            </w:pPr>
            <w:r w:rsidRPr="00081D33">
              <w:rPr>
                <w:rFonts w:ascii="Arial" w:eastAsia="Times New Roman" w:hAnsi="Arial" w:cs="Arial"/>
                <w:iCs/>
                <w:sz w:val="20"/>
                <w:szCs w:val="20"/>
                <w:lang w:val="en-GB" w:eastAsia="zh-CN"/>
              </w:rPr>
              <w:t>Phase offsets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E2AFF" w14:textId="77777777" w:rsidR="00081D33" w:rsidRPr="00081D33" w:rsidRDefault="00081D33" w:rsidP="00081D33">
            <w:pPr>
              <w:jc w:val="center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GB" w:eastAsia="zh-CN"/>
              </w:rPr>
            </w:pPr>
            <w:r w:rsidRPr="00081D33"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GB" w:eastAsia="zh-CN"/>
              </w:rPr>
              <w:t>4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43FAC" w14:textId="77777777" w:rsidR="00081D33" w:rsidRPr="00081D33" w:rsidRDefault="00081D33" w:rsidP="00081D33">
            <w:pPr>
              <w:jc w:val="center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GB" w:eastAsia="zh-CN"/>
              </w:rPr>
            </w:pPr>
            <w:r w:rsidRPr="00081D33"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GB" w:eastAsia="zh-CN"/>
              </w:rPr>
              <w:t>4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32B6474" w14:textId="77777777" w:rsidR="00081D33" w:rsidRPr="00081D33" w:rsidRDefault="00081D33" w:rsidP="00081D33">
            <w:pPr>
              <w:jc w:val="center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GB" w:eastAsia="zh-CN"/>
              </w:rPr>
            </w:pPr>
            <w:r w:rsidRPr="00081D33"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GB" w:eastAsia="zh-CN"/>
              </w:rPr>
              <w:t>4</w:t>
            </w:r>
          </w:p>
        </w:tc>
      </w:tr>
      <w:tr w:rsidR="00081D33" w:rsidRPr="00081D33" w14:paraId="61CC5BEA" w14:textId="77777777" w:rsidTr="00151A91">
        <w:trPr>
          <w:trHeight w:val="193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8D8516" w14:textId="77777777" w:rsidR="00081D33" w:rsidRPr="00081D33" w:rsidRDefault="00081D33" w:rsidP="00081D33">
            <w:pPr>
              <w:jc w:val="right"/>
              <w:rPr>
                <w:rFonts w:ascii="Arial" w:eastAsia="Times New Roman" w:hAnsi="Arial" w:cs="Arial"/>
                <w:iCs/>
                <w:sz w:val="20"/>
                <w:szCs w:val="20"/>
                <w:lang w:val="en-GB" w:eastAsia="zh-CN"/>
              </w:rPr>
            </w:pPr>
            <w:r w:rsidRPr="00081D33">
              <w:rPr>
                <w:rFonts w:ascii="Arial" w:eastAsia="Times New Roman" w:hAnsi="Arial" w:cs="Arial"/>
                <w:iCs/>
                <w:sz w:val="20"/>
                <w:szCs w:val="20"/>
                <w:lang w:val="en-GB" w:eastAsia="zh-CN"/>
              </w:rPr>
              <w:t>Receiver bandwidth (Hz/pixel)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790C1" w14:textId="77777777" w:rsidR="00081D33" w:rsidRPr="00081D33" w:rsidRDefault="00081D33" w:rsidP="00081D33">
            <w:pPr>
              <w:jc w:val="center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GB" w:eastAsia="zh-CN"/>
              </w:rPr>
            </w:pPr>
            <w:r w:rsidRPr="00081D33"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GB" w:eastAsia="zh-CN"/>
              </w:rPr>
              <w:t>2084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92E4E" w14:textId="77777777" w:rsidR="00081D33" w:rsidRPr="00081D33" w:rsidRDefault="00081D33" w:rsidP="00081D33">
            <w:pPr>
              <w:jc w:val="center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GB" w:eastAsia="zh-CN"/>
              </w:rPr>
            </w:pPr>
            <w:r w:rsidRPr="00081D33"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GB" w:eastAsia="zh-CN"/>
              </w:rPr>
              <w:t>400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0323948" w14:textId="77777777" w:rsidR="00081D33" w:rsidRPr="00081D33" w:rsidRDefault="00081D33" w:rsidP="00081D33">
            <w:pPr>
              <w:jc w:val="center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GB" w:eastAsia="zh-CN"/>
              </w:rPr>
            </w:pPr>
            <w:r w:rsidRPr="00081D33"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GB" w:eastAsia="zh-CN"/>
              </w:rPr>
              <w:t>400</w:t>
            </w:r>
          </w:p>
        </w:tc>
      </w:tr>
      <w:tr w:rsidR="00081D33" w:rsidRPr="00081D33" w14:paraId="3CCBCE6E" w14:textId="77777777" w:rsidTr="00151A91">
        <w:trPr>
          <w:trHeight w:val="193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EF1B43" w14:textId="77777777" w:rsidR="00081D33" w:rsidRPr="00081D33" w:rsidRDefault="00081D33" w:rsidP="00081D33">
            <w:pPr>
              <w:jc w:val="right"/>
              <w:rPr>
                <w:rFonts w:ascii="Arial" w:eastAsia="Times New Roman" w:hAnsi="Arial" w:cs="Arial"/>
                <w:iCs/>
                <w:sz w:val="20"/>
                <w:szCs w:val="20"/>
                <w:lang w:val="en-GB" w:eastAsia="zh-CN"/>
              </w:rPr>
            </w:pPr>
            <w:r w:rsidRPr="00081D33">
              <w:rPr>
                <w:rFonts w:ascii="Arial" w:eastAsia="Times New Roman" w:hAnsi="Arial" w:cs="Arial"/>
                <w:iCs/>
                <w:sz w:val="20"/>
                <w:szCs w:val="20"/>
                <w:lang w:val="en-GB" w:eastAsia="zh-CN"/>
              </w:rPr>
              <w:lastRenderedPageBreak/>
              <w:t>% FOV in phase-encoding direction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5D1D3" w14:textId="77777777" w:rsidR="00081D33" w:rsidRPr="00081D33" w:rsidRDefault="00081D33" w:rsidP="00081D33">
            <w:pPr>
              <w:jc w:val="center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GB" w:eastAsia="zh-CN"/>
              </w:rPr>
            </w:pPr>
            <w:r w:rsidRPr="00081D33"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GB" w:eastAsia="zh-CN"/>
              </w:rPr>
              <w:t>100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F687D" w14:textId="77777777" w:rsidR="00081D33" w:rsidRPr="00081D33" w:rsidRDefault="00081D33" w:rsidP="00081D33">
            <w:pPr>
              <w:jc w:val="center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GB" w:eastAsia="zh-CN"/>
              </w:rPr>
            </w:pPr>
            <w:r w:rsidRPr="00081D33"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GB" w:eastAsia="zh-CN"/>
              </w:rPr>
              <w:t>81,3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9D85F46" w14:textId="77777777" w:rsidR="00081D33" w:rsidRPr="00081D33" w:rsidRDefault="00081D33" w:rsidP="00081D33">
            <w:pPr>
              <w:jc w:val="center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GB" w:eastAsia="zh-CN"/>
              </w:rPr>
            </w:pPr>
            <w:r w:rsidRPr="00081D33"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GB" w:eastAsia="zh-CN"/>
              </w:rPr>
              <w:t>81,3</w:t>
            </w:r>
          </w:p>
        </w:tc>
      </w:tr>
      <w:tr w:rsidR="00081D33" w:rsidRPr="00081D33" w14:paraId="796ED18E" w14:textId="77777777" w:rsidTr="00151A91">
        <w:trPr>
          <w:trHeight w:val="193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BB2F2B" w14:textId="77777777" w:rsidR="00081D33" w:rsidRPr="00081D33" w:rsidRDefault="00081D33" w:rsidP="00081D33">
            <w:pPr>
              <w:jc w:val="right"/>
              <w:rPr>
                <w:rFonts w:ascii="Arial" w:eastAsia="Times New Roman" w:hAnsi="Arial" w:cs="Arial"/>
                <w:iCs/>
                <w:sz w:val="20"/>
                <w:szCs w:val="20"/>
                <w:lang w:val="en-GB" w:eastAsia="zh-CN"/>
              </w:rPr>
            </w:pPr>
            <w:r w:rsidRPr="00081D33">
              <w:rPr>
                <w:rFonts w:ascii="Arial" w:eastAsia="Times New Roman" w:hAnsi="Arial" w:cs="Arial"/>
                <w:iCs/>
                <w:sz w:val="20"/>
                <w:szCs w:val="20"/>
                <w:lang w:val="en-GB" w:eastAsia="zh-CN"/>
              </w:rPr>
              <w:t>Motion encoding directions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D8353" w14:textId="77777777" w:rsidR="00081D33" w:rsidRPr="00081D33" w:rsidRDefault="00081D33" w:rsidP="00081D33">
            <w:pPr>
              <w:jc w:val="center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GB" w:eastAsia="zh-CN"/>
              </w:rPr>
            </w:pPr>
            <w:r w:rsidRPr="00081D33"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GB" w:eastAsia="zh-CN"/>
              </w:rPr>
              <w:t>S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3E6FC" w14:textId="77777777" w:rsidR="00081D33" w:rsidRPr="00081D33" w:rsidRDefault="00081D33" w:rsidP="00081D33">
            <w:pPr>
              <w:jc w:val="center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GB" w:eastAsia="zh-CN"/>
              </w:rPr>
            </w:pPr>
            <w:r w:rsidRPr="00081D33"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GB" w:eastAsia="zh-CN"/>
              </w:rPr>
              <w:t>S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371379A" w14:textId="77777777" w:rsidR="00081D33" w:rsidRPr="00081D33" w:rsidRDefault="00081D33" w:rsidP="00081D33">
            <w:pPr>
              <w:jc w:val="center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GB" w:eastAsia="zh-CN"/>
              </w:rPr>
            </w:pPr>
            <w:r w:rsidRPr="00081D33"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GB" w:eastAsia="zh-CN"/>
              </w:rPr>
              <w:t>M/P/S/Reference</w:t>
            </w:r>
          </w:p>
        </w:tc>
      </w:tr>
      <w:tr w:rsidR="00081D33" w:rsidRPr="00081D33" w14:paraId="51C60E17" w14:textId="77777777" w:rsidTr="00151A91">
        <w:trPr>
          <w:trHeight w:val="193"/>
        </w:trPr>
        <w:tc>
          <w:tcPr>
            <w:tcW w:w="269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B6A20C9" w14:textId="77777777" w:rsidR="00081D33" w:rsidRPr="00081D33" w:rsidRDefault="00081D33" w:rsidP="00081D33">
            <w:pPr>
              <w:jc w:val="right"/>
              <w:rPr>
                <w:rFonts w:ascii="Arial" w:eastAsia="Times New Roman" w:hAnsi="Arial" w:cs="Arial"/>
                <w:iCs/>
                <w:sz w:val="20"/>
                <w:szCs w:val="20"/>
                <w:lang w:val="en-GB" w:eastAsia="zh-CN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1787D96" w14:textId="77777777" w:rsidR="00081D33" w:rsidRPr="00081D33" w:rsidRDefault="00081D33" w:rsidP="00081D33">
            <w:pPr>
              <w:jc w:val="center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GB" w:eastAsia="zh-CN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676B0AC" w14:textId="77777777" w:rsidR="00081D33" w:rsidRPr="00081D33" w:rsidRDefault="00081D33" w:rsidP="00081D33">
            <w:pPr>
              <w:jc w:val="center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GB" w:eastAsia="zh-CN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nil"/>
              <w:right w:val="nil"/>
            </w:tcBorders>
          </w:tcPr>
          <w:p w14:paraId="32646D68" w14:textId="77777777" w:rsidR="00081D33" w:rsidRPr="00081D33" w:rsidRDefault="00081D33" w:rsidP="00081D33">
            <w:pPr>
              <w:jc w:val="center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GB" w:eastAsia="zh-CN"/>
              </w:rPr>
            </w:pPr>
          </w:p>
        </w:tc>
      </w:tr>
    </w:tbl>
    <w:p w14:paraId="361763FE" w14:textId="77777777" w:rsidR="00081D33" w:rsidRPr="00081D33" w:rsidRDefault="00081D33" w:rsidP="00081D33">
      <w:pPr>
        <w:widowControl w:val="0"/>
        <w:spacing w:before="120" w:after="120" w:line="360" w:lineRule="auto"/>
        <w:jc w:val="both"/>
        <w:rPr>
          <w:rFonts w:ascii="Arial" w:eastAsia="Calibri" w:hAnsi="Arial" w:cs="Arial"/>
          <w:kern w:val="0"/>
          <w:sz w:val="20"/>
          <w:szCs w:val="20"/>
          <w:lang w:val="en-GB"/>
          <w14:ligatures w14:val="none"/>
        </w:rPr>
      </w:pPr>
    </w:p>
    <w:p w14:paraId="6CA4BC18" w14:textId="59D042D6" w:rsidR="00B46946" w:rsidRPr="00081D33" w:rsidRDefault="00081D33" w:rsidP="00081D33">
      <w:pPr>
        <w:spacing w:before="120" w:after="120" w:line="480" w:lineRule="auto"/>
        <w:jc w:val="both"/>
        <w:rPr>
          <w:lang w:val="en-US"/>
        </w:rPr>
      </w:pPr>
      <w:r w:rsidRPr="00081D33">
        <w:rPr>
          <w:rFonts w:ascii="Arial" w:eastAsia="Times New Roman" w:hAnsi="Arial" w:cs="Arial"/>
          <w:bCs/>
          <w:kern w:val="0"/>
          <w:sz w:val="20"/>
          <w:szCs w:val="20"/>
          <w:lang w:val="en-GB"/>
          <w14:ligatures w14:val="none"/>
        </w:rPr>
        <w:t>Abbreviations: AC, acoustic; EPI, echo planar imaging; FOV, field of view; GT, gravitational; MRE, magnetic resonance elastography; TE, echo time; TR, repetition time.</w:t>
      </w:r>
    </w:p>
    <w:sectPr w:rsidR="00B46946" w:rsidRPr="00081D33" w:rsidSect="008B68F1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D33"/>
    <w:rsid w:val="00007F86"/>
    <w:rsid w:val="000121F8"/>
    <w:rsid w:val="0001253D"/>
    <w:rsid w:val="00014C33"/>
    <w:rsid w:val="00015BBF"/>
    <w:rsid w:val="0002034D"/>
    <w:rsid w:val="00022320"/>
    <w:rsid w:val="000316F0"/>
    <w:rsid w:val="00031A65"/>
    <w:rsid w:val="00032472"/>
    <w:rsid w:val="00032862"/>
    <w:rsid w:val="00034A57"/>
    <w:rsid w:val="0003607A"/>
    <w:rsid w:val="000406BE"/>
    <w:rsid w:val="00045380"/>
    <w:rsid w:val="000522B2"/>
    <w:rsid w:val="00052E01"/>
    <w:rsid w:val="00054DEF"/>
    <w:rsid w:val="000634CE"/>
    <w:rsid w:val="00064951"/>
    <w:rsid w:val="00067552"/>
    <w:rsid w:val="00067DB2"/>
    <w:rsid w:val="00075DE1"/>
    <w:rsid w:val="00081D33"/>
    <w:rsid w:val="00090C35"/>
    <w:rsid w:val="00091D40"/>
    <w:rsid w:val="00091F26"/>
    <w:rsid w:val="00092C84"/>
    <w:rsid w:val="000A1419"/>
    <w:rsid w:val="000A77E0"/>
    <w:rsid w:val="000B770F"/>
    <w:rsid w:val="000C1AC1"/>
    <w:rsid w:val="000C3353"/>
    <w:rsid w:val="000C56E1"/>
    <w:rsid w:val="000D20DF"/>
    <w:rsid w:val="000E12F8"/>
    <w:rsid w:val="000E157B"/>
    <w:rsid w:val="000E61D5"/>
    <w:rsid w:val="000E6277"/>
    <w:rsid w:val="000F1CB3"/>
    <w:rsid w:val="000F224B"/>
    <w:rsid w:val="00110DBB"/>
    <w:rsid w:val="00115D21"/>
    <w:rsid w:val="001173D5"/>
    <w:rsid w:val="00120B1F"/>
    <w:rsid w:val="001233CF"/>
    <w:rsid w:val="00123618"/>
    <w:rsid w:val="00133321"/>
    <w:rsid w:val="001407F0"/>
    <w:rsid w:val="0014300A"/>
    <w:rsid w:val="00152AEB"/>
    <w:rsid w:val="001537A4"/>
    <w:rsid w:val="00157A13"/>
    <w:rsid w:val="00164F9E"/>
    <w:rsid w:val="001650F9"/>
    <w:rsid w:val="001674AE"/>
    <w:rsid w:val="00167D62"/>
    <w:rsid w:val="00172584"/>
    <w:rsid w:val="00180E56"/>
    <w:rsid w:val="001826E3"/>
    <w:rsid w:val="0018706B"/>
    <w:rsid w:val="00194082"/>
    <w:rsid w:val="0019478C"/>
    <w:rsid w:val="00196869"/>
    <w:rsid w:val="001A07D1"/>
    <w:rsid w:val="001A3F54"/>
    <w:rsid w:val="001A7329"/>
    <w:rsid w:val="001B51A7"/>
    <w:rsid w:val="001B66C4"/>
    <w:rsid w:val="001C053F"/>
    <w:rsid w:val="001C2D17"/>
    <w:rsid w:val="001D70C1"/>
    <w:rsid w:val="001D7C0C"/>
    <w:rsid w:val="001E4B37"/>
    <w:rsid w:val="001F63CB"/>
    <w:rsid w:val="00202BBF"/>
    <w:rsid w:val="00206E57"/>
    <w:rsid w:val="00210EDD"/>
    <w:rsid w:val="002130D6"/>
    <w:rsid w:val="002151BE"/>
    <w:rsid w:val="0022590A"/>
    <w:rsid w:val="00227707"/>
    <w:rsid w:val="002316AC"/>
    <w:rsid w:val="002320EE"/>
    <w:rsid w:val="0023702F"/>
    <w:rsid w:val="00237230"/>
    <w:rsid w:val="002505C5"/>
    <w:rsid w:val="002538CE"/>
    <w:rsid w:val="002601CF"/>
    <w:rsid w:val="0027523F"/>
    <w:rsid w:val="00276B45"/>
    <w:rsid w:val="00276CC3"/>
    <w:rsid w:val="00277522"/>
    <w:rsid w:val="00281138"/>
    <w:rsid w:val="00285457"/>
    <w:rsid w:val="00292AF3"/>
    <w:rsid w:val="002A0398"/>
    <w:rsid w:val="002A2E68"/>
    <w:rsid w:val="002B24D4"/>
    <w:rsid w:val="002C07D8"/>
    <w:rsid w:val="002C096F"/>
    <w:rsid w:val="002C3CCF"/>
    <w:rsid w:val="002C46BD"/>
    <w:rsid w:val="002C4E33"/>
    <w:rsid w:val="002D40A2"/>
    <w:rsid w:val="002D488F"/>
    <w:rsid w:val="002E0564"/>
    <w:rsid w:val="002E1BB7"/>
    <w:rsid w:val="002E1CE8"/>
    <w:rsid w:val="002F196F"/>
    <w:rsid w:val="002F45FC"/>
    <w:rsid w:val="00315EA3"/>
    <w:rsid w:val="00316896"/>
    <w:rsid w:val="0031764A"/>
    <w:rsid w:val="00320127"/>
    <w:rsid w:val="00322A1A"/>
    <w:rsid w:val="00323A8A"/>
    <w:rsid w:val="00324429"/>
    <w:rsid w:val="00327DE1"/>
    <w:rsid w:val="00330CBE"/>
    <w:rsid w:val="003500D6"/>
    <w:rsid w:val="0035560B"/>
    <w:rsid w:val="003571DE"/>
    <w:rsid w:val="0036015F"/>
    <w:rsid w:val="003602C1"/>
    <w:rsid w:val="00372BFC"/>
    <w:rsid w:val="00377193"/>
    <w:rsid w:val="00382554"/>
    <w:rsid w:val="003869BA"/>
    <w:rsid w:val="00387264"/>
    <w:rsid w:val="00394E42"/>
    <w:rsid w:val="003A22CE"/>
    <w:rsid w:val="003A3E5F"/>
    <w:rsid w:val="003A6002"/>
    <w:rsid w:val="003B30AB"/>
    <w:rsid w:val="003B41A2"/>
    <w:rsid w:val="003C0DA4"/>
    <w:rsid w:val="003C2F2B"/>
    <w:rsid w:val="003C6895"/>
    <w:rsid w:val="003C6F4D"/>
    <w:rsid w:val="003D549A"/>
    <w:rsid w:val="003D649D"/>
    <w:rsid w:val="003E56FB"/>
    <w:rsid w:val="003F0F47"/>
    <w:rsid w:val="003F4441"/>
    <w:rsid w:val="00411782"/>
    <w:rsid w:val="0041280A"/>
    <w:rsid w:val="004160DD"/>
    <w:rsid w:val="00425948"/>
    <w:rsid w:val="00426F6B"/>
    <w:rsid w:val="00434FD1"/>
    <w:rsid w:val="00435DA9"/>
    <w:rsid w:val="00440EF1"/>
    <w:rsid w:val="0044406E"/>
    <w:rsid w:val="00445DF1"/>
    <w:rsid w:val="0044775F"/>
    <w:rsid w:val="004552CF"/>
    <w:rsid w:val="00460D00"/>
    <w:rsid w:val="0046164E"/>
    <w:rsid w:val="004622DC"/>
    <w:rsid w:val="00462A4A"/>
    <w:rsid w:val="0046313F"/>
    <w:rsid w:val="00467DD5"/>
    <w:rsid w:val="00471EF6"/>
    <w:rsid w:val="004737E2"/>
    <w:rsid w:val="00475742"/>
    <w:rsid w:val="004838CF"/>
    <w:rsid w:val="00497C41"/>
    <w:rsid w:val="004A281B"/>
    <w:rsid w:val="004C783B"/>
    <w:rsid w:val="004D09A3"/>
    <w:rsid w:val="004D4FB4"/>
    <w:rsid w:val="004D5316"/>
    <w:rsid w:val="004E384A"/>
    <w:rsid w:val="004E3C34"/>
    <w:rsid w:val="004F430F"/>
    <w:rsid w:val="005001E1"/>
    <w:rsid w:val="0050464A"/>
    <w:rsid w:val="005106CD"/>
    <w:rsid w:val="00510BE9"/>
    <w:rsid w:val="005150E7"/>
    <w:rsid w:val="00521421"/>
    <w:rsid w:val="00523D54"/>
    <w:rsid w:val="00526BEA"/>
    <w:rsid w:val="00531BED"/>
    <w:rsid w:val="00531E09"/>
    <w:rsid w:val="00536C25"/>
    <w:rsid w:val="005429EF"/>
    <w:rsid w:val="005432CF"/>
    <w:rsid w:val="005501EF"/>
    <w:rsid w:val="005515CA"/>
    <w:rsid w:val="005612C3"/>
    <w:rsid w:val="00562A78"/>
    <w:rsid w:val="00564E15"/>
    <w:rsid w:val="00566547"/>
    <w:rsid w:val="00576305"/>
    <w:rsid w:val="005776B6"/>
    <w:rsid w:val="00577835"/>
    <w:rsid w:val="005A5040"/>
    <w:rsid w:val="005A5550"/>
    <w:rsid w:val="005A7149"/>
    <w:rsid w:val="005B016E"/>
    <w:rsid w:val="005B097B"/>
    <w:rsid w:val="005B3440"/>
    <w:rsid w:val="005B6AF9"/>
    <w:rsid w:val="005C3F53"/>
    <w:rsid w:val="005D0BE4"/>
    <w:rsid w:val="005D10B8"/>
    <w:rsid w:val="005E12FC"/>
    <w:rsid w:val="005F05B3"/>
    <w:rsid w:val="005F0B22"/>
    <w:rsid w:val="005F12DC"/>
    <w:rsid w:val="005F71B3"/>
    <w:rsid w:val="006019D3"/>
    <w:rsid w:val="006120AC"/>
    <w:rsid w:val="00624603"/>
    <w:rsid w:val="0062559D"/>
    <w:rsid w:val="0063051C"/>
    <w:rsid w:val="00633556"/>
    <w:rsid w:val="00637C69"/>
    <w:rsid w:val="0064094C"/>
    <w:rsid w:val="006415F6"/>
    <w:rsid w:val="00643A4B"/>
    <w:rsid w:val="0064441C"/>
    <w:rsid w:val="00653476"/>
    <w:rsid w:val="00657309"/>
    <w:rsid w:val="006709F8"/>
    <w:rsid w:val="00672879"/>
    <w:rsid w:val="00677637"/>
    <w:rsid w:val="00677820"/>
    <w:rsid w:val="00680CA4"/>
    <w:rsid w:val="00682FE1"/>
    <w:rsid w:val="006873BA"/>
    <w:rsid w:val="00692332"/>
    <w:rsid w:val="00692D9D"/>
    <w:rsid w:val="00695FD8"/>
    <w:rsid w:val="006A0E6F"/>
    <w:rsid w:val="006A2F48"/>
    <w:rsid w:val="006B6777"/>
    <w:rsid w:val="006C05EE"/>
    <w:rsid w:val="006C616C"/>
    <w:rsid w:val="006D2657"/>
    <w:rsid w:val="006D6518"/>
    <w:rsid w:val="006D755D"/>
    <w:rsid w:val="006E2232"/>
    <w:rsid w:val="006F4B72"/>
    <w:rsid w:val="0070580F"/>
    <w:rsid w:val="007111D1"/>
    <w:rsid w:val="00712CAB"/>
    <w:rsid w:val="007418EE"/>
    <w:rsid w:val="00770F36"/>
    <w:rsid w:val="00772C97"/>
    <w:rsid w:val="00773204"/>
    <w:rsid w:val="007807D1"/>
    <w:rsid w:val="00787455"/>
    <w:rsid w:val="0079217B"/>
    <w:rsid w:val="007A1CDD"/>
    <w:rsid w:val="007A45DF"/>
    <w:rsid w:val="007A55AB"/>
    <w:rsid w:val="007B02A7"/>
    <w:rsid w:val="007B70DF"/>
    <w:rsid w:val="007C346D"/>
    <w:rsid w:val="007D2B94"/>
    <w:rsid w:val="007D7976"/>
    <w:rsid w:val="007E14C7"/>
    <w:rsid w:val="007E3F24"/>
    <w:rsid w:val="007E6470"/>
    <w:rsid w:val="007F4972"/>
    <w:rsid w:val="007F4B4C"/>
    <w:rsid w:val="0080078F"/>
    <w:rsid w:val="0080384C"/>
    <w:rsid w:val="00804CA1"/>
    <w:rsid w:val="008061F3"/>
    <w:rsid w:val="00806765"/>
    <w:rsid w:val="008124DC"/>
    <w:rsid w:val="00816C37"/>
    <w:rsid w:val="00822949"/>
    <w:rsid w:val="00827C79"/>
    <w:rsid w:val="00830CED"/>
    <w:rsid w:val="00832E23"/>
    <w:rsid w:val="008335DA"/>
    <w:rsid w:val="00834094"/>
    <w:rsid w:val="008352B6"/>
    <w:rsid w:val="00836F93"/>
    <w:rsid w:val="008452B3"/>
    <w:rsid w:val="008453C8"/>
    <w:rsid w:val="00852E6C"/>
    <w:rsid w:val="008801FB"/>
    <w:rsid w:val="008929E0"/>
    <w:rsid w:val="00896599"/>
    <w:rsid w:val="00896984"/>
    <w:rsid w:val="008A278F"/>
    <w:rsid w:val="008A2B8B"/>
    <w:rsid w:val="008B68F1"/>
    <w:rsid w:val="008C4934"/>
    <w:rsid w:val="008C4FBE"/>
    <w:rsid w:val="008D78C3"/>
    <w:rsid w:val="008F1576"/>
    <w:rsid w:val="008F175A"/>
    <w:rsid w:val="008F2480"/>
    <w:rsid w:val="008F361D"/>
    <w:rsid w:val="008F7B32"/>
    <w:rsid w:val="00902E43"/>
    <w:rsid w:val="00903919"/>
    <w:rsid w:val="00904A3A"/>
    <w:rsid w:val="00910F7D"/>
    <w:rsid w:val="009110D8"/>
    <w:rsid w:val="00913655"/>
    <w:rsid w:val="00913DBC"/>
    <w:rsid w:val="009176FA"/>
    <w:rsid w:val="00923CF1"/>
    <w:rsid w:val="00924A74"/>
    <w:rsid w:val="009270EA"/>
    <w:rsid w:val="00931517"/>
    <w:rsid w:val="0093306D"/>
    <w:rsid w:val="009339E9"/>
    <w:rsid w:val="009357F6"/>
    <w:rsid w:val="009500E6"/>
    <w:rsid w:val="00951F15"/>
    <w:rsid w:val="00952944"/>
    <w:rsid w:val="00954762"/>
    <w:rsid w:val="00954B84"/>
    <w:rsid w:val="0095624A"/>
    <w:rsid w:val="00962DC5"/>
    <w:rsid w:val="00963CC9"/>
    <w:rsid w:val="00973D87"/>
    <w:rsid w:val="00977B95"/>
    <w:rsid w:val="00990E74"/>
    <w:rsid w:val="0099614D"/>
    <w:rsid w:val="009A3889"/>
    <w:rsid w:val="009B0056"/>
    <w:rsid w:val="009C4615"/>
    <w:rsid w:val="009C6D69"/>
    <w:rsid w:val="009D636A"/>
    <w:rsid w:val="009D63F7"/>
    <w:rsid w:val="009D718A"/>
    <w:rsid w:val="009E3809"/>
    <w:rsid w:val="009E7A74"/>
    <w:rsid w:val="009F0B7A"/>
    <w:rsid w:val="009F42D4"/>
    <w:rsid w:val="009F5F82"/>
    <w:rsid w:val="00A01FE0"/>
    <w:rsid w:val="00A10612"/>
    <w:rsid w:val="00A16E31"/>
    <w:rsid w:val="00A17ABD"/>
    <w:rsid w:val="00A22215"/>
    <w:rsid w:val="00A2484C"/>
    <w:rsid w:val="00A26413"/>
    <w:rsid w:val="00A2775F"/>
    <w:rsid w:val="00A31C13"/>
    <w:rsid w:val="00A34B39"/>
    <w:rsid w:val="00A35C32"/>
    <w:rsid w:val="00A40DA9"/>
    <w:rsid w:val="00A52FE6"/>
    <w:rsid w:val="00A55296"/>
    <w:rsid w:val="00A56EFE"/>
    <w:rsid w:val="00A6299E"/>
    <w:rsid w:val="00A62DE2"/>
    <w:rsid w:val="00A65399"/>
    <w:rsid w:val="00A713F2"/>
    <w:rsid w:val="00A82581"/>
    <w:rsid w:val="00A92147"/>
    <w:rsid w:val="00A94BF4"/>
    <w:rsid w:val="00AA1335"/>
    <w:rsid w:val="00AA538D"/>
    <w:rsid w:val="00AA580D"/>
    <w:rsid w:val="00AB0EEF"/>
    <w:rsid w:val="00AB5A9F"/>
    <w:rsid w:val="00AC1537"/>
    <w:rsid w:val="00AD35C7"/>
    <w:rsid w:val="00AD3A9E"/>
    <w:rsid w:val="00AD6FDB"/>
    <w:rsid w:val="00AE1381"/>
    <w:rsid w:val="00AE25EC"/>
    <w:rsid w:val="00AE5A40"/>
    <w:rsid w:val="00AE7D09"/>
    <w:rsid w:val="00AF251D"/>
    <w:rsid w:val="00AF41C3"/>
    <w:rsid w:val="00AF6D24"/>
    <w:rsid w:val="00B05014"/>
    <w:rsid w:val="00B23559"/>
    <w:rsid w:val="00B312F4"/>
    <w:rsid w:val="00B34E49"/>
    <w:rsid w:val="00B364BD"/>
    <w:rsid w:val="00B37A9F"/>
    <w:rsid w:val="00B411BE"/>
    <w:rsid w:val="00B42E6C"/>
    <w:rsid w:val="00B44137"/>
    <w:rsid w:val="00B45043"/>
    <w:rsid w:val="00B46946"/>
    <w:rsid w:val="00B515F6"/>
    <w:rsid w:val="00B53387"/>
    <w:rsid w:val="00B62B1D"/>
    <w:rsid w:val="00B7002B"/>
    <w:rsid w:val="00B70704"/>
    <w:rsid w:val="00B7393C"/>
    <w:rsid w:val="00B86A03"/>
    <w:rsid w:val="00B931F3"/>
    <w:rsid w:val="00B936F6"/>
    <w:rsid w:val="00B95044"/>
    <w:rsid w:val="00B952E3"/>
    <w:rsid w:val="00BA1F93"/>
    <w:rsid w:val="00BB6570"/>
    <w:rsid w:val="00BB7A73"/>
    <w:rsid w:val="00BC05C2"/>
    <w:rsid w:val="00BC0ABF"/>
    <w:rsid w:val="00BC2128"/>
    <w:rsid w:val="00BC49CF"/>
    <w:rsid w:val="00BD218B"/>
    <w:rsid w:val="00BD788F"/>
    <w:rsid w:val="00BF09C9"/>
    <w:rsid w:val="00BF1DD3"/>
    <w:rsid w:val="00C03A89"/>
    <w:rsid w:val="00C06CD5"/>
    <w:rsid w:val="00C10448"/>
    <w:rsid w:val="00C14A69"/>
    <w:rsid w:val="00C155F0"/>
    <w:rsid w:val="00C157B7"/>
    <w:rsid w:val="00C215D3"/>
    <w:rsid w:val="00C27297"/>
    <w:rsid w:val="00C27F90"/>
    <w:rsid w:val="00C41E0E"/>
    <w:rsid w:val="00C4421A"/>
    <w:rsid w:val="00C4544A"/>
    <w:rsid w:val="00C45A95"/>
    <w:rsid w:val="00C5099C"/>
    <w:rsid w:val="00C67243"/>
    <w:rsid w:val="00C74E63"/>
    <w:rsid w:val="00C768E1"/>
    <w:rsid w:val="00C80D9B"/>
    <w:rsid w:val="00C944CA"/>
    <w:rsid w:val="00C967CE"/>
    <w:rsid w:val="00CA3D28"/>
    <w:rsid w:val="00CA584F"/>
    <w:rsid w:val="00CB5EEE"/>
    <w:rsid w:val="00CC595E"/>
    <w:rsid w:val="00CD16EF"/>
    <w:rsid w:val="00CD17ED"/>
    <w:rsid w:val="00CE2628"/>
    <w:rsid w:val="00CE3FFA"/>
    <w:rsid w:val="00CE5E5F"/>
    <w:rsid w:val="00CF2BF9"/>
    <w:rsid w:val="00CF40A9"/>
    <w:rsid w:val="00D076B2"/>
    <w:rsid w:val="00D11262"/>
    <w:rsid w:val="00D11576"/>
    <w:rsid w:val="00D21054"/>
    <w:rsid w:val="00D2615E"/>
    <w:rsid w:val="00D27091"/>
    <w:rsid w:val="00D32610"/>
    <w:rsid w:val="00D33D3B"/>
    <w:rsid w:val="00D33E81"/>
    <w:rsid w:val="00D35A4A"/>
    <w:rsid w:val="00D44C4A"/>
    <w:rsid w:val="00D46746"/>
    <w:rsid w:val="00D46A57"/>
    <w:rsid w:val="00D57307"/>
    <w:rsid w:val="00D64F98"/>
    <w:rsid w:val="00D76C96"/>
    <w:rsid w:val="00D9013C"/>
    <w:rsid w:val="00D90418"/>
    <w:rsid w:val="00D910D1"/>
    <w:rsid w:val="00D955AE"/>
    <w:rsid w:val="00D96283"/>
    <w:rsid w:val="00D97774"/>
    <w:rsid w:val="00DA3CAA"/>
    <w:rsid w:val="00DA4B39"/>
    <w:rsid w:val="00DA71C9"/>
    <w:rsid w:val="00DB11E1"/>
    <w:rsid w:val="00DB416C"/>
    <w:rsid w:val="00DB5957"/>
    <w:rsid w:val="00DB653D"/>
    <w:rsid w:val="00DC125F"/>
    <w:rsid w:val="00DC3462"/>
    <w:rsid w:val="00DC7323"/>
    <w:rsid w:val="00DD01DA"/>
    <w:rsid w:val="00DD35D8"/>
    <w:rsid w:val="00DE4CC3"/>
    <w:rsid w:val="00DE7E49"/>
    <w:rsid w:val="00DF08C6"/>
    <w:rsid w:val="00DF7A4B"/>
    <w:rsid w:val="00E02EF9"/>
    <w:rsid w:val="00E070D4"/>
    <w:rsid w:val="00E1037D"/>
    <w:rsid w:val="00E12DC8"/>
    <w:rsid w:val="00E1362C"/>
    <w:rsid w:val="00E33745"/>
    <w:rsid w:val="00E52F86"/>
    <w:rsid w:val="00E564BE"/>
    <w:rsid w:val="00E632E2"/>
    <w:rsid w:val="00E6732C"/>
    <w:rsid w:val="00E676BD"/>
    <w:rsid w:val="00E73885"/>
    <w:rsid w:val="00E75726"/>
    <w:rsid w:val="00E80FAC"/>
    <w:rsid w:val="00E95A2C"/>
    <w:rsid w:val="00EA007E"/>
    <w:rsid w:val="00EA281B"/>
    <w:rsid w:val="00EA7EF8"/>
    <w:rsid w:val="00EB704C"/>
    <w:rsid w:val="00EB7ED1"/>
    <w:rsid w:val="00ED33C5"/>
    <w:rsid w:val="00ED37E2"/>
    <w:rsid w:val="00ED4E9B"/>
    <w:rsid w:val="00EE0202"/>
    <w:rsid w:val="00EE3F13"/>
    <w:rsid w:val="00EE5F37"/>
    <w:rsid w:val="00EF1CF5"/>
    <w:rsid w:val="00EF7E8B"/>
    <w:rsid w:val="00F048EC"/>
    <w:rsid w:val="00F0505D"/>
    <w:rsid w:val="00F10211"/>
    <w:rsid w:val="00F102CB"/>
    <w:rsid w:val="00F12C17"/>
    <w:rsid w:val="00F134A4"/>
    <w:rsid w:val="00F17266"/>
    <w:rsid w:val="00F33C7C"/>
    <w:rsid w:val="00F36E92"/>
    <w:rsid w:val="00F42635"/>
    <w:rsid w:val="00F5056D"/>
    <w:rsid w:val="00F5077E"/>
    <w:rsid w:val="00F5082A"/>
    <w:rsid w:val="00F53DE0"/>
    <w:rsid w:val="00F56346"/>
    <w:rsid w:val="00F578E1"/>
    <w:rsid w:val="00F642A3"/>
    <w:rsid w:val="00F6449C"/>
    <w:rsid w:val="00F66BFA"/>
    <w:rsid w:val="00F66FD2"/>
    <w:rsid w:val="00F706AD"/>
    <w:rsid w:val="00F74733"/>
    <w:rsid w:val="00F76EA3"/>
    <w:rsid w:val="00F77CB0"/>
    <w:rsid w:val="00F81DDF"/>
    <w:rsid w:val="00F90F98"/>
    <w:rsid w:val="00FA07EF"/>
    <w:rsid w:val="00FA0C12"/>
    <w:rsid w:val="00FA376D"/>
    <w:rsid w:val="00FA39EB"/>
    <w:rsid w:val="00FA6976"/>
    <w:rsid w:val="00FB145C"/>
    <w:rsid w:val="00FB1604"/>
    <w:rsid w:val="00FB5B00"/>
    <w:rsid w:val="00FD1AC9"/>
    <w:rsid w:val="00FD7CC9"/>
    <w:rsid w:val="00FE492D"/>
    <w:rsid w:val="00FE5362"/>
    <w:rsid w:val="00FE7BCF"/>
    <w:rsid w:val="00FF1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1A67967"/>
  <w14:defaultImageDpi w14:val="32767"/>
  <w15:chartTrackingRefBased/>
  <w15:docId w15:val="{C532874B-4B7A-194B-894B-AA97F45E7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81D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81D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81D3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81D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81D3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81D3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81D3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81D3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81D3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81D3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81D3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81D3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81D33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81D33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81D3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81D3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81D3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81D3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81D3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81D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81D3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81D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81D3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81D3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81D33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81D33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81D3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81D33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81D33"/>
    <w:rPr>
      <w:b/>
      <w:bCs/>
      <w:smallCaps/>
      <w:color w:val="2F5496" w:themeColor="accent1" w:themeShade="BF"/>
      <w:spacing w:val="5"/>
    </w:rPr>
  </w:style>
  <w:style w:type="table" w:customStyle="1" w:styleId="Tabellenraster2">
    <w:name w:val="Tabellenraster2"/>
    <w:basedOn w:val="NormaleTabelle"/>
    <w:next w:val="Tabellenraster"/>
    <w:uiPriority w:val="59"/>
    <w:rsid w:val="00081D33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081D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0</TotalTime>
  <Pages>2</Pages>
  <Words>120</Words>
  <Characters>757</Characters>
  <Application>Microsoft Office Word</Application>
  <DocSecurity>0</DocSecurity>
  <Lines>6</Lines>
  <Paragraphs>1</Paragraphs>
  <ScaleCrop>false</ScaleCrop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ali Koch</dc:creator>
  <cp:keywords/>
  <dc:description/>
  <cp:lastModifiedBy>Vitali Koch</cp:lastModifiedBy>
  <cp:revision>5</cp:revision>
  <dcterms:created xsi:type="dcterms:W3CDTF">2024-04-24T09:20:00Z</dcterms:created>
  <dcterms:modified xsi:type="dcterms:W3CDTF">2024-07-17T10:54:00Z</dcterms:modified>
</cp:coreProperties>
</file>